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4ED" w:rsidRDefault="008D74ED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t>Supplementary Table</w:t>
      </w:r>
      <w:r w:rsidR="00F12931">
        <w:rPr>
          <w:rFonts w:cs="Arial"/>
          <w:b/>
          <w:sz w:val="22"/>
        </w:rPr>
        <w:t xml:space="preserve"> 1</w:t>
      </w:r>
      <w:bookmarkStart w:id="0" w:name="_GoBack"/>
      <w:bookmarkEnd w:id="0"/>
    </w:p>
    <w:p w:rsidR="006F4570" w:rsidRPr="00902BAA" w:rsidRDefault="00902BAA">
      <w:pPr>
        <w:rPr>
          <w:rFonts w:cs="Arial"/>
          <w:sz w:val="22"/>
        </w:rPr>
      </w:pPr>
      <w:r w:rsidRPr="008562BC">
        <w:rPr>
          <w:rFonts w:cs="Arial"/>
          <w:b/>
          <w:sz w:val="22"/>
        </w:rPr>
        <w:t xml:space="preserve"> </w:t>
      </w:r>
      <w:r w:rsidRPr="008562BC">
        <w:rPr>
          <w:rFonts w:cs="Arial"/>
          <w:sz w:val="22"/>
        </w:rPr>
        <w:t>Influence of affective contagion, shared healt</w:t>
      </w:r>
      <w:r>
        <w:rPr>
          <w:rFonts w:cs="Arial"/>
          <w:sz w:val="22"/>
        </w:rPr>
        <w:t>h behaviours, shared deprivation</w:t>
      </w:r>
      <w:r w:rsidR="008D74ED">
        <w:rPr>
          <w:rFonts w:cs="Arial"/>
          <w:sz w:val="22"/>
        </w:rPr>
        <w:t xml:space="preserve"> and age on male</w:t>
      </w:r>
      <w:r w:rsidRPr="008562BC">
        <w:rPr>
          <w:rFonts w:cs="Arial"/>
          <w:sz w:val="22"/>
        </w:rPr>
        <w:t xml:space="preserve"> musculoskeletal </w:t>
      </w:r>
      <w:r>
        <w:rPr>
          <w:rFonts w:cs="Arial"/>
          <w:sz w:val="22"/>
        </w:rPr>
        <w:t xml:space="preserve">pain </w:t>
      </w:r>
      <w:r w:rsidRPr="008562BC">
        <w:rPr>
          <w:rFonts w:cs="Arial"/>
          <w:sz w:val="22"/>
        </w:rPr>
        <w:t>consultation</w:t>
      </w: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701"/>
        <w:gridCol w:w="992"/>
        <w:gridCol w:w="2268"/>
        <w:gridCol w:w="1559"/>
        <w:gridCol w:w="1621"/>
      </w:tblGrid>
      <w:tr w:rsidR="00800393" w:rsidRPr="0074774E" w:rsidTr="00A51D20">
        <w:tc>
          <w:tcPr>
            <w:tcW w:w="297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393" w:rsidRPr="00800393" w:rsidRDefault="00800393" w:rsidP="00A51D20">
            <w:pPr>
              <w:jc w:val="center"/>
              <w:rPr>
                <w:sz w:val="18"/>
                <w:szCs w:val="18"/>
              </w:rPr>
            </w:pPr>
            <w:r w:rsidRPr="00800393">
              <w:rPr>
                <w:sz w:val="18"/>
                <w:szCs w:val="18"/>
              </w:rPr>
              <w:t>Influ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393" w:rsidRPr="00800393" w:rsidRDefault="00800393" w:rsidP="00A51D20">
            <w:pPr>
              <w:jc w:val="center"/>
              <w:rPr>
                <w:sz w:val="18"/>
                <w:szCs w:val="18"/>
              </w:rPr>
            </w:pPr>
            <w:r w:rsidRPr="00800393">
              <w:rPr>
                <w:sz w:val="18"/>
                <w:szCs w:val="18"/>
              </w:rPr>
              <w:t>Influence pres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393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males</w:t>
            </w:r>
            <w:r w:rsidR="00800393" w:rsidRPr="00800393">
              <w:rPr>
                <w:sz w:val="18"/>
                <w:szCs w:val="18"/>
              </w:rPr>
              <w:t xml:space="preserve"> with any musculoskeletal pain consul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393" w:rsidRPr="00800393" w:rsidRDefault="00800393" w:rsidP="00A51D20">
            <w:pPr>
              <w:jc w:val="center"/>
              <w:rPr>
                <w:sz w:val="18"/>
                <w:szCs w:val="18"/>
              </w:rPr>
            </w:pPr>
            <w:r w:rsidRPr="00800393">
              <w:rPr>
                <w:sz w:val="18"/>
                <w:szCs w:val="18"/>
              </w:rPr>
              <w:t>OR (95% CI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393" w:rsidRPr="0074774E" w:rsidRDefault="00800393" w:rsidP="00A51D20">
            <w:pPr>
              <w:jc w:val="center"/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 xml:space="preserve">OR (95% CI) adjusted for </w:t>
            </w:r>
            <w:r w:rsidR="008D74ED" w:rsidRPr="0074774E">
              <w:rPr>
                <w:sz w:val="18"/>
                <w:szCs w:val="18"/>
              </w:rPr>
              <w:t xml:space="preserve">male </w:t>
            </w:r>
            <w:r w:rsidRPr="0074774E">
              <w:rPr>
                <w:sz w:val="18"/>
                <w:szCs w:val="18"/>
              </w:rPr>
              <w:t>age</w:t>
            </w:r>
          </w:p>
        </w:tc>
      </w:tr>
      <w:tr w:rsidR="00885EED" w:rsidRPr="00800393" w:rsidTr="00AF2659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885EED" w:rsidRPr="00800393" w:rsidRDefault="00885EED" w:rsidP="00A51D20">
            <w:pPr>
              <w:rPr>
                <w:sz w:val="18"/>
                <w:szCs w:val="18"/>
              </w:rPr>
            </w:pPr>
            <w:r w:rsidRPr="00800393">
              <w:rPr>
                <w:sz w:val="18"/>
                <w:szCs w:val="18"/>
              </w:rPr>
              <w:t>Affective contagion</w:t>
            </w:r>
          </w:p>
        </w:tc>
        <w:tc>
          <w:tcPr>
            <w:tcW w:w="1701" w:type="dxa"/>
            <w:vMerge w:val="restart"/>
            <w:vAlign w:val="center"/>
          </w:tcPr>
          <w:p w:rsidR="00885EED" w:rsidRPr="0074774E" w:rsidRDefault="008D74ED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Male</w:t>
            </w:r>
            <w:r w:rsidR="00885EED" w:rsidRPr="0074774E">
              <w:rPr>
                <w:sz w:val="18"/>
                <w:szCs w:val="18"/>
              </w:rPr>
              <w:t xml:space="preserve"> anxiety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 w:val="restart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 (1.44, 2.20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 (1.47, 2.28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 w:rsidP="00A9542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85EED" w:rsidRPr="0074774E" w:rsidRDefault="008D74ED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Fem</w:t>
            </w:r>
            <w:r w:rsidR="00885EED" w:rsidRPr="0074774E">
              <w:rPr>
                <w:sz w:val="18"/>
                <w:szCs w:val="18"/>
              </w:rPr>
              <w:t>ale anxiety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 w:val="restart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1.05, 1.46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06, 1.47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No anxiety (both)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21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91471B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*</w:t>
            </w:r>
            <w:r w:rsidR="00885EED" w:rsidRPr="0074774E">
              <w:rPr>
                <w:sz w:val="18"/>
                <w:szCs w:val="18"/>
              </w:rPr>
              <w:t>Mixed anxiety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24, 1.64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1.25, 1.65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74774E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  <w:vertAlign w:val="superscript"/>
              </w:rPr>
              <w:t>#</w:t>
            </w:r>
            <w:r w:rsidR="00885EED" w:rsidRPr="0074774E">
              <w:rPr>
                <w:sz w:val="18"/>
                <w:szCs w:val="18"/>
              </w:rPr>
              <w:t>Both anxiety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D74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78, 2.66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8D74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80, 2.75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85EED" w:rsidRPr="0074774E" w:rsidRDefault="00986E6F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M</w:t>
            </w:r>
            <w:r w:rsidR="00885EED" w:rsidRPr="0074774E">
              <w:rPr>
                <w:sz w:val="18"/>
                <w:szCs w:val="18"/>
              </w:rPr>
              <w:t>ale mood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 w:val="restart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1.09, 2.00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11, 2.03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885EED" w:rsidRPr="0074774E" w:rsidRDefault="00986E6F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Fem</w:t>
            </w:r>
            <w:r w:rsidR="00885EED" w:rsidRPr="0074774E">
              <w:rPr>
                <w:sz w:val="18"/>
                <w:szCs w:val="18"/>
              </w:rPr>
              <w:t>ale mood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 w:val="restart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90, 1.39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1.01, 1.02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885EED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No mood (both)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21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91471B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*</w:t>
            </w:r>
            <w:r w:rsidR="00885EED" w:rsidRPr="0074774E">
              <w:rPr>
                <w:sz w:val="18"/>
                <w:szCs w:val="18"/>
              </w:rPr>
              <w:t>Mixed mood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96, 1.38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99, 1.44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74774E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  <w:vertAlign w:val="superscript"/>
              </w:rPr>
              <w:t>#</w:t>
            </w:r>
            <w:r w:rsidR="00885EED" w:rsidRPr="0074774E">
              <w:rPr>
                <w:sz w:val="18"/>
                <w:szCs w:val="18"/>
              </w:rPr>
              <w:t>Both mood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%</w:t>
            </w:r>
          </w:p>
        </w:tc>
        <w:tc>
          <w:tcPr>
            <w:tcW w:w="1559" w:type="dxa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1.15, 6.39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 (1.22, 6.81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F2659">
        <w:tc>
          <w:tcPr>
            <w:tcW w:w="1277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00393" w:rsidRPr="0074774E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</w:tr>
      <w:tr w:rsidR="00902BAA" w:rsidRPr="00800393" w:rsidTr="00AF2659">
        <w:tc>
          <w:tcPr>
            <w:tcW w:w="1277" w:type="dxa"/>
            <w:vMerge w:val="restart"/>
            <w:vAlign w:val="center"/>
          </w:tcPr>
          <w:p w:rsidR="00075CB9" w:rsidRDefault="00902BAA" w:rsidP="00A51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red </w:t>
            </w:r>
          </w:p>
          <w:p w:rsidR="00902BAA" w:rsidRPr="00800393" w:rsidRDefault="00902BAA" w:rsidP="00A51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engagement</w:t>
            </w:r>
          </w:p>
        </w:tc>
        <w:tc>
          <w:tcPr>
            <w:tcW w:w="1701" w:type="dxa"/>
            <w:vMerge w:val="restart"/>
            <w:vAlign w:val="center"/>
          </w:tcPr>
          <w:p w:rsidR="00902BAA" w:rsidRPr="0074774E" w:rsidRDefault="00986E6F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M</w:t>
            </w:r>
            <w:r w:rsidR="00902BAA" w:rsidRPr="0074774E">
              <w:rPr>
                <w:sz w:val="18"/>
                <w:szCs w:val="18"/>
              </w:rPr>
              <w:t>ale frequent consulter</w:t>
            </w:r>
          </w:p>
        </w:tc>
        <w:tc>
          <w:tcPr>
            <w:tcW w:w="992" w:type="dxa"/>
            <w:vAlign w:val="center"/>
          </w:tcPr>
          <w:p w:rsidR="00902BAA" w:rsidRPr="00800393" w:rsidRDefault="00902BAA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902BAA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="00902BAA">
              <w:rPr>
                <w:sz w:val="18"/>
                <w:szCs w:val="18"/>
              </w:rPr>
              <w:t>.5%</w:t>
            </w:r>
          </w:p>
        </w:tc>
        <w:tc>
          <w:tcPr>
            <w:tcW w:w="1559" w:type="dxa"/>
            <w:vMerge w:val="restart"/>
            <w:vAlign w:val="center"/>
          </w:tcPr>
          <w:p w:rsidR="00902BAA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 (3.34, 4.00</w:t>
            </w:r>
            <w:r w:rsidR="00902BAA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902BAA" w:rsidRPr="00800393" w:rsidRDefault="00986E6F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(3.23, 3.90</w:t>
            </w:r>
            <w:r w:rsidR="00902BAA">
              <w:rPr>
                <w:sz w:val="18"/>
                <w:szCs w:val="18"/>
              </w:rPr>
              <w:t>)</w:t>
            </w:r>
          </w:p>
        </w:tc>
      </w:tr>
      <w:tr w:rsidR="00902BAA" w:rsidRPr="00800393" w:rsidTr="00AF2659">
        <w:tc>
          <w:tcPr>
            <w:tcW w:w="1277" w:type="dxa"/>
            <w:vMerge/>
          </w:tcPr>
          <w:p w:rsidR="00902BAA" w:rsidRPr="00800393" w:rsidRDefault="00902BA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902BAA" w:rsidRPr="0074774E" w:rsidRDefault="00902BAA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02BAA" w:rsidRPr="00800393" w:rsidRDefault="00902BAA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902BAA" w:rsidRPr="00800393" w:rsidRDefault="00986E6F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  <w:r w:rsidR="00902BAA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902BAA" w:rsidRPr="00800393" w:rsidRDefault="00902BAA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902BAA" w:rsidRPr="00800393" w:rsidRDefault="00902BAA" w:rsidP="00AF2659">
            <w:pPr>
              <w:rPr>
                <w:sz w:val="18"/>
                <w:szCs w:val="18"/>
              </w:rPr>
            </w:pPr>
          </w:p>
        </w:tc>
      </w:tr>
      <w:tr w:rsidR="00902BAA" w:rsidRPr="00800393" w:rsidTr="00AF2659">
        <w:tc>
          <w:tcPr>
            <w:tcW w:w="1277" w:type="dxa"/>
            <w:vMerge/>
          </w:tcPr>
          <w:p w:rsidR="00902BAA" w:rsidRPr="00800393" w:rsidRDefault="00902BA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902BAA" w:rsidRPr="0074774E" w:rsidRDefault="00986E6F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Fem</w:t>
            </w:r>
            <w:r w:rsidR="00902BAA" w:rsidRPr="0074774E">
              <w:rPr>
                <w:sz w:val="18"/>
                <w:szCs w:val="18"/>
              </w:rPr>
              <w:t>ale frequent consulter</w:t>
            </w:r>
          </w:p>
        </w:tc>
        <w:tc>
          <w:tcPr>
            <w:tcW w:w="992" w:type="dxa"/>
            <w:vAlign w:val="center"/>
          </w:tcPr>
          <w:p w:rsidR="00902BAA" w:rsidRPr="00800393" w:rsidRDefault="00902BAA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:rsidR="00902BAA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  <w:r w:rsidR="00902BAA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 w:val="restart"/>
            <w:vAlign w:val="center"/>
          </w:tcPr>
          <w:p w:rsidR="00902BAA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1.22, 1.47</w:t>
            </w:r>
            <w:r w:rsidR="00902BAA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Merge w:val="restart"/>
            <w:vAlign w:val="center"/>
          </w:tcPr>
          <w:p w:rsidR="00902BAA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17, 1.4</w:t>
            </w:r>
            <w:r w:rsidR="00902BAA">
              <w:rPr>
                <w:sz w:val="18"/>
                <w:szCs w:val="18"/>
              </w:rPr>
              <w:t>1)</w:t>
            </w:r>
          </w:p>
        </w:tc>
      </w:tr>
      <w:tr w:rsidR="00902BAA" w:rsidRPr="00800393" w:rsidTr="00AF2659">
        <w:tc>
          <w:tcPr>
            <w:tcW w:w="1277" w:type="dxa"/>
            <w:vMerge/>
          </w:tcPr>
          <w:p w:rsidR="00902BAA" w:rsidRPr="00800393" w:rsidRDefault="00902BA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902BAA" w:rsidRPr="0074774E" w:rsidRDefault="00902BAA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02BAA" w:rsidRPr="00800393" w:rsidRDefault="00902BAA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902BAA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  <w:r w:rsidR="00902BAA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vAlign w:val="center"/>
          </w:tcPr>
          <w:p w:rsidR="00902BAA" w:rsidRPr="00800393" w:rsidRDefault="00902BAA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vMerge/>
            <w:vAlign w:val="center"/>
          </w:tcPr>
          <w:p w:rsidR="00902BAA" w:rsidRPr="00800393" w:rsidRDefault="00902BAA" w:rsidP="00AF2659">
            <w:pPr>
              <w:rPr>
                <w:sz w:val="18"/>
                <w:szCs w:val="18"/>
              </w:rPr>
            </w:pPr>
          </w:p>
        </w:tc>
      </w:tr>
      <w:tr w:rsidR="00885EED" w:rsidRPr="00800393" w:rsidTr="00AF2659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74774E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  <w:vertAlign w:val="superscript"/>
              </w:rPr>
              <w:t>#</w:t>
            </w:r>
            <w:r w:rsidR="00A51D20" w:rsidRPr="0074774E">
              <w:rPr>
                <w:sz w:val="18"/>
                <w:szCs w:val="18"/>
              </w:rPr>
              <w:t xml:space="preserve">Both not frequent 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21" w:type="dxa"/>
            <w:vAlign w:val="center"/>
          </w:tcPr>
          <w:p w:rsidR="00885EED" w:rsidRPr="00800393" w:rsidRDefault="00885EED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885EED" w:rsidRPr="00800393" w:rsidTr="00A51D20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91471B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*</w:t>
            </w:r>
            <w:r w:rsidR="00885EED" w:rsidRPr="0074774E">
              <w:rPr>
                <w:sz w:val="18"/>
                <w:szCs w:val="18"/>
              </w:rPr>
              <w:t>Mixed frequent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 (1.96, 2.31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(1.91, 2.25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51D20">
        <w:tc>
          <w:tcPr>
            <w:tcW w:w="1277" w:type="dxa"/>
            <w:vMerge/>
          </w:tcPr>
          <w:p w:rsidR="00885EED" w:rsidRPr="00800393" w:rsidRDefault="00885EE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85EED" w:rsidRPr="0074774E" w:rsidRDefault="0074774E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  <w:vertAlign w:val="superscript"/>
              </w:rPr>
              <w:t>#</w:t>
            </w:r>
            <w:r w:rsidR="00885EED" w:rsidRPr="0074774E">
              <w:rPr>
                <w:sz w:val="18"/>
                <w:szCs w:val="18"/>
              </w:rPr>
              <w:t>Both frequent</w:t>
            </w:r>
          </w:p>
        </w:tc>
        <w:tc>
          <w:tcPr>
            <w:tcW w:w="992" w:type="dxa"/>
            <w:vAlign w:val="center"/>
          </w:tcPr>
          <w:p w:rsidR="00885EED" w:rsidRPr="00800393" w:rsidRDefault="00885EED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885EED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  <w:r w:rsidR="00885EED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885EED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(3.72, 4.94</w:t>
            </w:r>
            <w:r w:rsidR="00885EED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885EED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 (3.48, 4.64</w:t>
            </w:r>
            <w:r w:rsidR="00885EED">
              <w:rPr>
                <w:sz w:val="18"/>
                <w:szCs w:val="18"/>
              </w:rPr>
              <w:t>)</w:t>
            </w:r>
          </w:p>
        </w:tc>
      </w:tr>
      <w:tr w:rsidR="00885EED" w:rsidRPr="00800393" w:rsidTr="00A51D20">
        <w:tc>
          <w:tcPr>
            <w:tcW w:w="1277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00393" w:rsidRPr="0074774E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A51D20">
        <w:tc>
          <w:tcPr>
            <w:tcW w:w="1277" w:type="dxa"/>
            <w:vMerge w:val="restart"/>
            <w:vAlign w:val="center"/>
          </w:tcPr>
          <w:p w:rsidR="00A51D20" w:rsidRPr="00800393" w:rsidRDefault="00A51D20" w:rsidP="00A51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d deprivation</w:t>
            </w: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Low deprivation</w:t>
            </w:r>
          </w:p>
        </w:tc>
        <w:tc>
          <w:tcPr>
            <w:tcW w:w="992" w:type="dxa"/>
            <w:vAlign w:val="center"/>
          </w:tcPr>
          <w:p w:rsidR="00A51D20" w:rsidRPr="00800393" w:rsidRDefault="00A51D2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A51D20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21" w:type="dxa"/>
            <w:vAlign w:val="center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A51D20" w:rsidRPr="00800393" w:rsidTr="00A51D20">
        <w:tc>
          <w:tcPr>
            <w:tcW w:w="1277" w:type="dxa"/>
            <w:vMerge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Middle deprivation</w:t>
            </w:r>
          </w:p>
        </w:tc>
        <w:tc>
          <w:tcPr>
            <w:tcW w:w="992" w:type="dxa"/>
            <w:vAlign w:val="center"/>
          </w:tcPr>
          <w:p w:rsidR="00A51D20" w:rsidRPr="00800393" w:rsidRDefault="00A51D2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A51D20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7, 1.18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A51D20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99, 1.21</w:t>
            </w:r>
            <w:r w:rsidR="00A51D20">
              <w:rPr>
                <w:sz w:val="18"/>
                <w:szCs w:val="18"/>
              </w:rPr>
              <w:t>)</w:t>
            </w:r>
          </w:p>
        </w:tc>
      </w:tr>
      <w:tr w:rsidR="00A51D20" w:rsidRPr="00800393" w:rsidTr="00A51D20">
        <w:tc>
          <w:tcPr>
            <w:tcW w:w="1277" w:type="dxa"/>
            <w:vMerge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High deprivation</w:t>
            </w:r>
          </w:p>
        </w:tc>
        <w:tc>
          <w:tcPr>
            <w:tcW w:w="992" w:type="dxa"/>
            <w:vAlign w:val="center"/>
          </w:tcPr>
          <w:p w:rsidR="00A51D20" w:rsidRPr="00800393" w:rsidRDefault="00A51D2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:rsidR="00A51D20" w:rsidRPr="00800393" w:rsidRDefault="00C317E0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5, 1.32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vAlign w:val="center"/>
          </w:tcPr>
          <w:p w:rsidR="00A51D20" w:rsidRPr="00800393" w:rsidRDefault="00C317E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08, 1.3</w:t>
            </w:r>
            <w:r w:rsidR="00A51D20">
              <w:rPr>
                <w:sz w:val="18"/>
                <w:szCs w:val="18"/>
              </w:rPr>
              <w:t>6)</w:t>
            </w:r>
          </w:p>
        </w:tc>
      </w:tr>
      <w:tr w:rsidR="00885EED" w:rsidRPr="00800393" w:rsidTr="00902BAA">
        <w:tc>
          <w:tcPr>
            <w:tcW w:w="1277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00393" w:rsidRPr="0074774E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00393" w:rsidRPr="00800393" w:rsidRDefault="008003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:rsidR="00800393" w:rsidRPr="00800393" w:rsidRDefault="00800393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A51D20">
        <w:tc>
          <w:tcPr>
            <w:tcW w:w="1277" w:type="dxa"/>
            <w:vMerge w:val="restart"/>
            <w:vAlign w:val="center"/>
          </w:tcPr>
          <w:p w:rsidR="00A51D20" w:rsidRPr="00800393" w:rsidRDefault="00A51D20" w:rsidP="00A51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 w:rsidR="0091471B">
              <w:rPr>
                <w:sz w:val="18"/>
                <w:szCs w:val="18"/>
              </w:rPr>
              <w:t xml:space="preserve">bands of </w:t>
            </w: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30 to 39</w:t>
            </w:r>
          </w:p>
        </w:tc>
        <w:tc>
          <w:tcPr>
            <w:tcW w:w="992" w:type="dxa"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A51D20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21" w:type="dxa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A51D20">
        <w:tc>
          <w:tcPr>
            <w:tcW w:w="1277" w:type="dxa"/>
            <w:vMerge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40 to 49</w:t>
            </w:r>
          </w:p>
        </w:tc>
        <w:tc>
          <w:tcPr>
            <w:tcW w:w="992" w:type="dxa"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A51D20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91471B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1, 1.31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A51D20">
        <w:tc>
          <w:tcPr>
            <w:tcW w:w="1277" w:type="dxa"/>
            <w:vMerge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50 to 59</w:t>
            </w:r>
          </w:p>
        </w:tc>
        <w:tc>
          <w:tcPr>
            <w:tcW w:w="992" w:type="dxa"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A51D20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91471B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1.27, 1.63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A51D20">
        <w:tc>
          <w:tcPr>
            <w:tcW w:w="1277" w:type="dxa"/>
            <w:vMerge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60 to 69</w:t>
            </w:r>
          </w:p>
        </w:tc>
        <w:tc>
          <w:tcPr>
            <w:tcW w:w="992" w:type="dxa"/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A51D20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  <w:r w:rsidR="00A51D20">
              <w:rPr>
                <w:sz w:val="18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A51D20" w:rsidRPr="00800393" w:rsidRDefault="0091471B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1.42, 1.83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902BAA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51D20" w:rsidRPr="0074774E" w:rsidRDefault="00A51D20" w:rsidP="00AF2659">
            <w:pPr>
              <w:rPr>
                <w:sz w:val="18"/>
                <w:szCs w:val="18"/>
              </w:rPr>
            </w:pPr>
            <w:r w:rsidRPr="0074774E">
              <w:rPr>
                <w:sz w:val="18"/>
                <w:szCs w:val="18"/>
              </w:rPr>
              <w:t>70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1D20" w:rsidRPr="00800393" w:rsidRDefault="00A51D20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51D20" w:rsidRPr="00800393" w:rsidRDefault="0091471B" w:rsidP="00A51D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="00A51D20">
              <w:rPr>
                <w:sz w:val="18"/>
                <w:szCs w:val="18"/>
              </w:rPr>
              <w:t>.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51D20" w:rsidRPr="00800393" w:rsidRDefault="0091471B" w:rsidP="00AF26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55, 2.13</w:t>
            </w:r>
            <w:r w:rsidR="00A51D20">
              <w:rPr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A51D20" w:rsidRPr="00800393" w:rsidRDefault="00A51D20" w:rsidP="00AF2659">
            <w:pPr>
              <w:rPr>
                <w:sz w:val="18"/>
                <w:szCs w:val="18"/>
              </w:rPr>
            </w:pPr>
          </w:p>
        </w:tc>
      </w:tr>
      <w:tr w:rsidR="00A51D20" w:rsidRPr="00800393" w:rsidTr="0074774E">
        <w:trPr>
          <w:trHeight w:val="694"/>
        </w:trPr>
        <w:tc>
          <w:tcPr>
            <w:tcW w:w="9418" w:type="dxa"/>
            <w:gridSpan w:val="6"/>
            <w:tcBorders>
              <w:top w:val="single" w:sz="4" w:space="0" w:color="auto"/>
            </w:tcBorders>
          </w:tcPr>
          <w:p w:rsidR="00914927" w:rsidRDefault="00914927">
            <w:pPr>
              <w:rPr>
                <w:sz w:val="18"/>
                <w:szCs w:val="18"/>
              </w:rPr>
            </w:pPr>
          </w:p>
          <w:p w:rsidR="00A51D20" w:rsidRPr="00800393" w:rsidRDefault="00902BAA">
            <w:pPr>
              <w:rPr>
                <w:sz w:val="18"/>
                <w:szCs w:val="18"/>
              </w:rPr>
            </w:pPr>
            <w:r w:rsidRPr="00902BAA">
              <w:rPr>
                <w:sz w:val="18"/>
                <w:szCs w:val="18"/>
              </w:rPr>
              <w:t xml:space="preserve">OR – Odds </w:t>
            </w:r>
            <w:r w:rsidR="00914927">
              <w:rPr>
                <w:sz w:val="18"/>
                <w:szCs w:val="18"/>
              </w:rPr>
              <w:t>Ratio, CI – Confidence interval</w:t>
            </w:r>
            <w:r w:rsidR="0091471B" w:rsidRPr="0074774E">
              <w:rPr>
                <w:sz w:val="18"/>
                <w:szCs w:val="18"/>
              </w:rPr>
              <w:t>, * Mixed = where one partner has potential</w:t>
            </w:r>
            <w:r w:rsidR="0074774E" w:rsidRPr="0074774E">
              <w:rPr>
                <w:sz w:val="18"/>
                <w:szCs w:val="18"/>
              </w:rPr>
              <w:t xml:space="preserve"> influence and other does not, </w:t>
            </w:r>
            <w:r w:rsidR="0074774E" w:rsidRPr="0074774E">
              <w:rPr>
                <w:sz w:val="18"/>
                <w:szCs w:val="18"/>
                <w:vertAlign w:val="superscript"/>
              </w:rPr>
              <w:t>#</w:t>
            </w:r>
            <w:r w:rsidR="0091471B" w:rsidRPr="0074774E">
              <w:rPr>
                <w:sz w:val="18"/>
                <w:szCs w:val="18"/>
              </w:rPr>
              <w:t>Both = where both partners have potential influence.</w:t>
            </w:r>
          </w:p>
        </w:tc>
      </w:tr>
    </w:tbl>
    <w:p w:rsidR="00800393" w:rsidRDefault="00800393"/>
    <w:sectPr w:rsidR="00800393" w:rsidSect="00F45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0393"/>
    <w:rsid w:val="000222AC"/>
    <w:rsid w:val="00075CB9"/>
    <w:rsid w:val="000E139E"/>
    <w:rsid w:val="000E4C39"/>
    <w:rsid w:val="001A6375"/>
    <w:rsid w:val="001F05AA"/>
    <w:rsid w:val="00230F69"/>
    <w:rsid w:val="0023180C"/>
    <w:rsid w:val="002540D1"/>
    <w:rsid w:val="002B088B"/>
    <w:rsid w:val="002D083D"/>
    <w:rsid w:val="003429E4"/>
    <w:rsid w:val="00347C69"/>
    <w:rsid w:val="003764F4"/>
    <w:rsid w:val="003E62CD"/>
    <w:rsid w:val="00493326"/>
    <w:rsid w:val="004C7A67"/>
    <w:rsid w:val="004F1A47"/>
    <w:rsid w:val="00501838"/>
    <w:rsid w:val="00531E0F"/>
    <w:rsid w:val="005849CB"/>
    <w:rsid w:val="005D0CD4"/>
    <w:rsid w:val="00651029"/>
    <w:rsid w:val="0069116E"/>
    <w:rsid w:val="006B6B98"/>
    <w:rsid w:val="006F4570"/>
    <w:rsid w:val="006F4C59"/>
    <w:rsid w:val="00714A26"/>
    <w:rsid w:val="00746D0C"/>
    <w:rsid w:val="0074774E"/>
    <w:rsid w:val="00751257"/>
    <w:rsid w:val="007A32B5"/>
    <w:rsid w:val="007E1CA1"/>
    <w:rsid w:val="00800393"/>
    <w:rsid w:val="00821949"/>
    <w:rsid w:val="0082308E"/>
    <w:rsid w:val="00847C5D"/>
    <w:rsid w:val="00885EED"/>
    <w:rsid w:val="00892ECA"/>
    <w:rsid w:val="008D74ED"/>
    <w:rsid w:val="008F4C79"/>
    <w:rsid w:val="00902BAA"/>
    <w:rsid w:val="00912375"/>
    <w:rsid w:val="0091471B"/>
    <w:rsid w:val="00914927"/>
    <w:rsid w:val="00942393"/>
    <w:rsid w:val="00946A6D"/>
    <w:rsid w:val="00986E6F"/>
    <w:rsid w:val="009E344B"/>
    <w:rsid w:val="00A050E9"/>
    <w:rsid w:val="00A51D20"/>
    <w:rsid w:val="00A5450A"/>
    <w:rsid w:val="00A616B4"/>
    <w:rsid w:val="00AF2659"/>
    <w:rsid w:val="00BB388E"/>
    <w:rsid w:val="00BE0625"/>
    <w:rsid w:val="00BE4544"/>
    <w:rsid w:val="00C23B22"/>
    <w:rsid w:val="00C276E7"/>
    <w:rsid w:val="00C317E0"/>
    <w:rsid w:val="00C448C3"/>
    <w:rsid w:val="00CA03AF"/>
    <w:rsid w:val="00D61EE2"/>
    <w:rsid w:val="00D76F39"/>
    <w:rsid w:val="00DE3177"/>
    <w:rsid w:val="00DE5162"/>
    <w:rsid w:val="00E508DA"/>
    <w:rsid w:val="00E863FE"/>
    <w:rsid w:val="00EB1F2A"/>
    <w:rsid w:val="00EE4CC2"/>
    <w:rsid w:val="00F12931"/>
    <w:rsid w:val="00F276B2"/>
    <w:rsid w:val="00F45465"/>
    <w:rsid w:val="00F62AD4"/>
    <w:rsid w:val="00F771D3"/>
    <w:rsid w:val="00F80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3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3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01B155-1940-4988-ADD8-5AF49EAB9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t</dc:creator>
  <cp:lastModifiedBy>0007643</cp:lastModifiedBy>
  <cp:revision>2</cp:revision>
  <dcterms:created xsi:type="dcterms:W3CDTF">2015-06-23T09:31:00Z</dcterms:created>
  <dcterms:modified xsi:type="dcterms:W3CDTF">2015-06-23T09:31:00Z</dcterms:modified>
</cp:coreProperties>
</file>